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D51058" w14:textId="520A27FF" w:rsidR="0066660B" w:rsidRPr="00CA2DD4" w:rsidRDefault="0066660B" w:rsidP="00BA6B6A">
      <w:pPr>
        <w:pStyle w:val="Beschriftung"/>
        <w:keepNext/>
        <w:spacing w:line="480" w:lineRule="auto"/>
        <w:rPr>
          <w:rFonts w:cs="Times New Roman"/>
          <w:i w:val="0"/>
          <w:iCs w:val="0"/>
          <w:color w:val="auto"/>
          <w:sz w:val="24"/>
          <w:szCs w:val="24"/>
        </w:rPr>
      </w:pPr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="00106062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4</w:t>
      </w:r>
      <w:bookmarkStart w:id="0" w:name="_GoBack"/>
      <w:bookmarkEnd w:id="0"/>
      <w:r w:rsidRPr="00CA2DD4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CA2DD4">
        <w:rPr>
          <w:rFonts w:cs="Times New Roman"/>
          <w:i w:val="0"/>
          <w:iCs w:val="0"/>
          <w:color w:val="auto"/>
          <w:sz w:val="24"/>
          <w:szCs w:val="24"/>
        </w:rPr>
        <w:t xml:space="preserve"> Primers with sequences, target organisms and references.</w:t>
      </w:r>
    </w:p>
    <w:tbl>
      <w:tblPr>
        <w:tblStyle w:val="Gitternetztabelle1hell"/>
        <w:tblW w:w="5000" w:type="pct"/>
        <w:tblLook w:val="04A0" w:firstRow="1" w:lastRow="0" w:firstColumn="1" w:lastColumn="0" w:noHBand="0" w:noVBand="1"/>
      </w:tblPr>
      <w:tblGrid>
        <w:gridCol w:w="949"/>
        <w:gridCol w:w="4433"/>
        <w:gridCol w:w="1443"/>
        <w:gridCol w:w="2571"/>
      </w:tblGrid>
      <w:tr w:rsidR="0066660B" w:rsidRPr="00384C41" w14:paraId="3E06B738" w14:textId="77777777" w:rsidTr="00384C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143E8476" w14:textId="77777777" w:rsidR="0066660B" w:rsidRPr="00384C41" w:rsidRDefault="0066660B" w:rsidP="00384C41">
            <w:pPr>
              <w:spacing w:line="480" w:lineRule="auto"/>
              <w:jc w:val="left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Primer</w:t>
            </w:r>
          </w:p>
        </w:tc>
        <w:tc>
          <w:tcPr>
            <w:tcW w:w="2359" w:type="pct"/>
          </w:tcPr>
          <w:p w14:paraId="3D6C6DCC" w14:textId="77777777" w:rsidR="0066660B" w:rsidRPr="00384C41" w:rsidRDefault="0066660B" w:rsidP="00384C41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Sequence (5’→3’)</w:t>
            </w:r>
          </w:p>
        </w:tc>
        <w:tc>
          <w:tcPr>
            <w:tcW w:w="768" w:type="pct"/>
          </w:tcPr>
          <w:p w14:paraId="03BD0E2B" w14:textId="77777777" w:rsidR="0066660B" w:rsidRPr="00384C41" w:rsidRDefault="0066660B" w:rsidP="00384C41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Organism</w:t>
            </w:r>
          </w:p>
        </w:tc>
        <w:tc>
          <w:tcPr>
            <w:tcW w:w="1368" w:type="pct"/>
          </w:tcPr>
          <w:p w14:paraId="06D5400C" w14:textId="77777777" w:rsidR="0066660B" w:rsidRPr="00384C41" w:rsidRDefault="0066660B" w:rsidP="00384C41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Reference</w:t>
            </w:r>
          </w:p>
        </w:tc>
      </w:tr>
      <w:tr w:rsidR="0066660B" w:rsidRPr="00384C41" w14:paraId="1E355275" w14:textId="77777777" w:rsidTr="00384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22AFB54A" w14:textId="77777777" w:rsidR="0066660B" w:rsidRPr="00384C41" w:rsidRDefault="0066660B" w:rsidP="00384C41">
            <w:pPr>
              <w:spacing w:line="480" w:lineRule="auto"/>
              <w:jc w:val="left"/>
              <w:rPr>
                <w:rFonts w:cs="Times New Roman"/>
                <w:iCs/>
                <w:szCs w:val="24"/>
              </w:rPr>
            </w:pPr>
            <w:r w:rsidRPr="00384C41">
              <w:rPr>
                <w:rFonts w:cs="Times New Roman"/>
                <w:iCs/>
                <w:szCs w:val="24"/>
              </w:rPr>
              <w:t>198</w:t>
            </w:r>
          </w:p>
        </w:tc>
        <w:tc>
          <w:tcPr>
            <w:tcW w:w="2359" w:type="pct"/>
          </w:tcPr>
          <w:p w14:paraId="49CA9879" w14:textId="77777777" w:rsidR="0066660B" w:rsidRPr="00384C41" w:rsidRDefault="0066660B" w:rsidP="00384C41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F: AAATAGCTCGACACTGAGAGAC</w:t>
            </w:r>
          </w:p>
          <w:p w14:paraId="7C482375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R: ATCCATAAGCGTGTAAGAAAGT</w:t>
            </w:r>
          </w:p>
        </w:tc>
        <w:tc>
          <w:tcPr>
            <w:tcW w:w="768" w:type="pct"/>
          </w:tcPr>
          <w:p w14:paraId="768546F9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i/>
                <w:iCs/>
                <w:szCs w:val="24"/>
              </w:rPr>
              <w:t>Bombus</w:t>
            </w:r>
            <w:r w:rsidRPr="00384C41">
              <w:rPr>
                <w:rFonts w:cs="Times New Roman"/>
                <w:iCs/>
                <w:szCs w:val="24"/>
              </w:rPr>
              <w:t xml:space="preserve"> spp.</w:t>
            </w:r>
          </w:p>
        </w:tc>
        <w:tc>
          <w:tcPr>
            <w:tcW w:w="1368" w:type="pct"/>
          </w:tcPr>
          <w:p w14:paraId="7200A7E1" w14:textId="1E10496D" w:rsidR="0066660B" w:rsidRPr="00384C41" w:rsidRDefault="00106062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alias w:val="Don't edit this field"/>
                <w:tag w:val="CitaviPlaceholder#f6a43102-ec22-44f0-b98a-093572723494"/>
                <w:id w:val="2014652179"/>
                <w:placeholder>
                  <w:docPart w:val="760F833C7FE8487C9A535802215BAC2E"/>
                </w:placeholder>
              </w:sdtPr>
              <w:sdtEndPr/>
              <w:sdtContent>
                <w:proofErr w:type="spellStart"/>
                <w:r w:rsidR="0066660B" w:rsidRPr="00384C41">
                  <w:rPr>
                    <w:rFonts w:cs="Times New Roman"/>
                    <w:szCs w:val="24"/>
                  </w:rPr>
                  <w:t>Stolle</w:t>
                </w:r>
                <w:proofErr w:type="spellEnd"/>
                <w:r w:rsidR="0066660B" w:rsidRPr="00384C41">
                  <w:rPr>
                    <w:rFonts w:cs="Times New Roman"/>
                    <w:szCs w:val="24"/>
                  </w:rPr>
                  <w:t xml:space="preserve"> et al., 2011</w:t>
                </w:r>
              </w:sdtContent>
            </w:sdt>
          </w:p>
        </w:tc>
      </w:tr>
      <w:tr w:rsidR="0066660B" w:rsidRPr="00384C41" w14:paraId="7BCC431C" w14:textId="77777777" w:rsidTr="00384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7EA925BF" w14:textId="77777777" w:rsidR="0066660B" w:rsidRPr="00384C41" w:rsidRDefault="0066660B" w:rsidP="00384C41">
            <w:pPr>
              <w:spacing w:line="480" w:lineRule="auto"/>
              <w:jc w:val="left"/>
              <w:rPr>
                <w:rFonts w:cs="Times New Roman"/>
                <w:iCs/>
                <w:szCs w:val="24"/>
              </w:rPr>
            </w:pPr>
            <w:r w:rsidRPr="00384C41">
              <w:rPr>
                <w:rFonts w:cs="Times New Roman"/>
                <w:iCs/>
                <w:szCs w:val="24"/>
              </w:rPr>
              <w:t>327</w:t>
            </w:r>
          </w:p>
        </w:tc>
        <w:tc>
          <w:tcPr>
            <w:tcW w:w="2359" w:type="pct"/>
          </w:tcPr>
          <w:p w14:paraId="3A1A0906" w14:textId="77777777" w:rsidR="0066660B" w:rsidRPr="00384C41" w:rsidRDefault="0066660B" w:rsidP="00384C41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F: AGAGAGAAGGAAGGACTCGT</w:t>
            </w:r>
          </w:p>
          <w:p w14:paraId="13D8EFBE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R: CCGCAATTTACTTCTGATTATT</w:t>
            </w:r>
          </w:p>
        </w:tc>
        <w:tc>
          <w:tcPr>
            <w:tcW w:w="768" w:type="pct"/>
          </w:tcPr>
          <w:p w14:paraId="04720739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i/>
                <w:iCs/>
                <w:szCs w:val="24"/>
              </w:rPr>
              <w:t>Bombus</w:t>
            </w:r>
            <w:r w:rsidRPr="00384C41">
              <w:rPr>
                <w:rFonts w:cs="Times New Roman"/>
                <w:iCs/>
                <w:szCs w:val="24"/>
              </w:rPr>
              <w:t xml:space="preserve"> spp.</w:t>
            </w:r>
          </w:p>
        </w:tc>
        <w:tc>
          <w:tcPr>
            <w:tcW w:w="1368" w:type="pct"/>
          </w:tcPr>
          <w:p w14:paraId="258BB5DA" w14:textId="00D2E8D8" w:rsidR="0066660B" w:rsidRPr="00384C41" w:rsidRDefault="00106062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alias w:val="Don't edit this field"/>
                <w:tag w:val="CitaviPlaceholder#95eed4fb-8b8d-4467-8eaf-f14d12ef6e16"/>
                <w:id w:val="1544017775"/>
                <w:placeholder>
                  <w:docPart w:val="431945EB64BF440588A84D747D4CC54B"/>
                </w:placeholder>
              </w:sdtPr>
              <w:sdtEndPr/>
              <w:sdtContent>
                <w:proofErr w:type="spellStart"/>
                <w:r w:rsidR="0066660B" w:rsidRPr="00384C41">
                  <w:rPr>
                    <w:rFonts w:cs="Times New Roman"/>
                    <w:szCs w:val="24"/>
                  </w:rPr>
                  <w:t>Stolle</w:t>
                </w:r>
                <w:proofErr w:type="spellEnd"/>
                <w:r w:rsidR="0066660B" w:rsidRPr="00384C41">
                  <w:rPr>
                    <w:rFonts w:cs="Times New Roman"/>
                    <w:szCs w:val="24"/>
                  </w:rPr>
                  <w:t xml:space="preserve"> et al., 2011</w:t>
                </w:r>
              </w:sdtContent>
            </w:sdt>
          </w:p>
        </w:tc>
      </w:tr>
      <w:tr w:rsidR="0066660B" w:rsidRPr="00384C41" w14:paraId="6D617432" w14:textId="77777777" w:rsidTr="00384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66377DFC" w14:textId="77777777" w:rsidR="0066660B" w:rsidRPr="00384C41" w:rsidRDefault="0066660B" w:rsidP="00384C41">
            <w:pPr>
              <w:spacing w:line="480" w:lineRule="auto"/>
              <w:jc w:val="left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iCs/>
                <w:szCs w:val="24"/>
              </w:rPr>
              <w:t>601</w:t>
            </w:r>
          </w:p>
        </w:tc>
        <w:tc>
          <w:tcPr>
            <w:tcW w:w="2359" w:type="pct"/>
          </w:tcPr>
          <w:p w14:paraId="79E90D47" w14:textId="77777777" w:rsidR="0066660B" w:rsidRPr="00384C41" w:rsidRDefault="0066660B" w:rsidP="00384C41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F: ACCGATTCGAAACTGATAGATA</w:t>
            </w:r>
          </w:p>
          <w:p w14:paraId="7CAF49BC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R: TTCGAGGTAATTCGTTAAGTCT</w:t>
            </w:r>
          </w:p>
        </w:tc>
        <w:tc>
          <w:tcPr>
            <w:tcW w:w="768" w:type="pct"/>
          </w:tcPr>
          <w:p w14:paraId="6BACB5B1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i/>
                <w:iCs/>
                <w:szCs w:val="24"/>
              </w:rPr>
              <w:t>Bombus</w:t>
            </w:r>
            <w:r w:rsidRPr="00384C41">
              <w:rPr>
                <w:rFonts w:cs="Times New Roman"/>
                <w:iCs/>
                <w:szCs w:val="24"/>
              </w:rPr>
              <w:t xml:space="preserve"> spp.</w:t>
            </w:r>
          </w:p>
        </w:tc>
        <w:tc>
          <w:tcPr>
            <w:tcW w:w="1368" w:type="pct"/>
          </w:tcPr>
          <w:p w14:paraId="5BC34601" w14:textId="46DDCB7E" w:rsidR="0066660B" w:rsidRPr="00384C41" w:rsidRDefault="00106062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alias w:val="Don't edit this field"/>
                <w:tag w:val="CitaviPlaceholder#d6815b4d-9953-4ae1-af90-8e4978974355"/>
                <w:id w:val="-1609507267"/>
                <w:placeholder>
                  <w:docPart w:val="7DA73727F8924090944D0F2968C8DDC6"/>
                </w:placeholder>
              </w:sdtPr>
              <w:sdtEndPr/>
              <w:sdtContent>
                <w:proofErr w:type="spellStart"/>
                <w:r w:rsidR="0066660B" w:rsidRPr="00384C41">
                  <w:rPr>
                    <w:rFonts w:cs="Times New Roman"/>
                    <w:szCs w:val="24"/>
                  </w:rPr>
                  <w:t>Stolle</w:t>
                </w:r>
                <w:proofErr w:type="spellEnd"/>
                <w:r w:rsidR="0066660B" w:rsidRPr="00384C41">
                  <w:rPr>
                    <w:rFonts w:cs="Times New Roman"/>
                    <w:szCs w:val="24"/>
                  </w:rPr>
                  <w:t xml:space="preserve"> et al., 2011</w:t>
                </w:r>
              </w:sdtContent>
            </w:sdt>
          </w:p>
        </w:tc>
      </w:tr>
      <w:tr w:rsidR="0066660B" w:rsidRPr="00384C41" w14:paraId="6F62B410" w14:textId="77777777" w:rsidTr="00384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4EB38837" w14:textId="77777777" w:rsidR="0066660B" w:rsidRPr="00384C41" w:rsidRDefault="0066660B" w:rsidP="00384C41">
            <w:pPr>
              <w:spacing w:line="480" w:lineRule="auto"/>
              <w:jc w:val="left"/>
              <w:rPr>
                <w:rFonts w:cs="Times New Roman"/>
                <w:iCs/>
                <w:szCs w:val="24"/>
              </w:rPr>
            </w:pPr>
            <w:r w:rsidRPr="00384C41">
              <w:rPr>
                <w:rFonts w:cs="Times New Roman"/>
                <w:iCs/>
                <w:szCs w:val="24"/>
              </w:rPr>
              <w:t>BT04</w:t>
            </w:r>
          </w:p>
        </w:tc>
        <w:tc>
          <w:tcPr>
            <w:tcW w:w="2359" w:type="pct"/>
          </w:tcPr>
          <w:p w14:paraId="587D8F1B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F: GAGAGAGATCGAATGGTGAGAGC R: TGAGCACGTTCTTTCGTTCAC</w:t>
            </w:r>
          </w:p>
        </w:tc>
        <w:tc>
          <w:tcPr>
            <w:tcW w:w="768" w:type="pct"/>
          </w:tcPr>
          <w:p w14:paraId="63E7D294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i/>
                <w:iCs/>
                <w:szCs w:val="24"/>
              </w:rPr>
              <w:t>Bombus</w:t>
            </w:r>
            <w:r w:rsidRPr="00384C41">
              <w:rPr>
                <w:rFonts w:cs="Times New Roman"/>
                <w:iCs/>
                <w:szCs w:val="24"/>
              </w:rPr>
              <w:t xml:space="preserve"> spp.</w:t>
            </w:r>
          </w:p>
        </w:tc>
        <w:tc>
          <w:tcPr>
            <w:tcW w:w="1368" w:type="pct"/>
          </w:tcPr>
          <w:p w14:paraId="4F865474" w14:textId="32CF26A8" w:rsidR="0066660B" w:rsidRPr="00384C41" w:rsidRDefault="00106062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alias w:val="Don't edit this field"/>
                <w:tag w:val="CitaviPlaceholder#d5237aff-31f7-4858-95a1-7987ef3ff99e"/>
                <w:id w:val="-729154531"/>
                <w:placeholder>
                  <w:docPart w:val="760F833C7FE8487C9A535802215BAC2E"/>
                </w:placeholder>
              </w:sdtPr>
              <w:sdtEndPr/>
              <w:sdtContent>
                <w:proofErr w:type="spellStart"/>
                <w:r w:rsidR="0066660B" w:rsidRPr="00384C41">
                  <w:rPr>
                    <w:rFonts w:cs="Times New Roman"/>
                    <w:szCs w:val="24"/>
                  </w:rPr>
                  <w:t>Reber</w:t>
                </w:r>
                <w:proofErr w:type="spellEnd"/>
                <w:r w:rsidR="0066660B" w:rsidRPr="00384C41">
                  <w:rPr>
                    <w:rFonts w:cs="Times New Roman"/>
                    <w:szCs w:val="24"/>
                  </w:rPr>
                  <w:t xml:space="preserve"> Funk et al., 2006</w:t>
                </w:r>
              </w:sdtContent>
            </w:sdt>
          </w:p>
        </w:tc>
      </w:tr>
      <w:tr w:rsidR="0066660B" w:rsidRPr="00384C41" w14:paraId="1E983692" w14:textId="77777777" w:rsidTr="00384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38A2C66B" w14:textId="77777777" w:rsidR="0066660B" w:rsidRPr="00384C41" w:rsidRDefault="0066660B" w:rsidP="00384C41">
            <w:pPr>
              <w:spacing w:line="480" w:lineRule="auto"/>
              <w:jc w:val="left"/>
              <w:rPr>
                <w:rFonts w:cs="Times New Roman"/>
                <w:iCs/>
                <w:szCs w:val="24"/>
              </w:rPr>
            </w:pPr>
            <w:r w:rsidRPr="00384C41">
              <w:rPr>
                <w:rFonts w:cs="Times New Roman"/>
                <w:iCs/>
                <w:szCs w:val="24"/>
              </w:rPr>
              <w:t>BT10</w:t>
            </w:r>
          </w:p>
        </w:tc>
        <w:tc>
          <w:tcPr>
            <w:tcW w:w="2359" w:type="pct"/>
          </w:tcPr>
          <w:p w14:paraId="57A2D368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F: TCTTGCTATCCACCACCCGC</w:t>
            </w:r>
          </w:p>
          <w:p w14:paraId="1C952323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R: GGACAGAAGCATAGACGCACCG</w:t>
            </w:r>
          </w:p>
        </w:tc>
        <w:tc>
          <w:tcPr>
            <w:tcW w:w="768" w:type="pct"/>
          </w:tcPr>
          <w:p w14:paraId="2071ADD7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i/>
                <w:iCs/>
                <w:szCs w:val="24"/>
              </w:rPr>
              <w:t>Bombus</w:t>
            </w:r>
            <w:r w:rsidRPr="00384C41">
              <w:rPr>
                <w:rFonts w:cs="Times New Roman"/>
                <w:iCs/>
                <w:szCs w:val="24"/>
              </w:rPr>
              <w:t xml:space="preserve"> spp.</w:t>
            </w:r>
          </w:p>
        </w:tc>
        <w:tc>
          <w:tcPr>
            <w:tcW w:w="1368" w:type="pct"/>
          </w:tcPr>
          <w:p w14:paraId="4426C674" w14:textId="4A15CE3E" w:rsidR="0066660B" w:rsidRPr="00384C41" w:rsidRDefault="00106062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alias w:val="Don't edit this field"/>
                <w:tag w:val="CitaviPlaceholder#1f1e7b81-e360-498f-b768-6cd6910b8f9f"/>
                <w:id w:val="-1145424228"/>
                <w:placeholder>
                  <w:docPart w:val="760F833C7FE8487C9A535802215BAC2E"/>
                </w:placeholder>
              </w:sdtPr>
              <w:sdtEndPr/>
              <w:sdtContent>
                <w:proofErr w:type="spellStart"/>
                <w:r w:rsidR="0066660B" w:rsidRPr="00384C41">
                  <w:rPr>
                    <w:rFonts w:cs="Times New Roman"/>
                    <w:szCs w:val="24"/>
                  </w:rPr>
                  <w:t>Reber</w:t>
                </w:r>
                <w:proofErr w:type="spellEnd"/>
                <w:r w:rsidR="0066660B" w:rsidRPr="00384C41">
                  <w:rPr>
                    <w:rFonts w:cs="Times New Roman"/>
                    <w:szCs w:val="24"/>
                  </w:rPr>
                  <w:t xml:space="preserve"> Funk et al., 2006</w:t>
                </w:r>
              </w:sdtContent>
            </w:sdt>
          </w:p>
        </w:tc>
      </w:tr>
      <w:tr w:rsidR="0066660B" w:rsidRPr="00384C41" w14:paraId="63D02BDB" w14:textId="77777777" w:rsidTr="00384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50723E21" w14:textId="77777777" w:rsidR="0066660B" w:rsidRPr="00384C41" w:rsidRDefault="0066660B" w:rsidP="00384C41">
            <w:pPr>
              <w:spacing w:line="480" w:lineRule="auto"/>
              <w:jc w:val="left"/>
              <w:rPr>
                <w:rFonts w:cs="Times New Roman"/>
                <w:iCs/>
                <w:szCs w:val="24"/>
              </w:rPr>
            </w:pPr>
            <w:r w:rsidRPr="00384C41">
              <w:rPr>
                <w:rFonts w:cs="Times New Roman"/>
                <w:iCs/>
                <w:szCs w:val="24"/>
              </w:rPr>
              <w:t>BT23</w:t>
            </w:r>
          </w:p>
        </w:tc>
        <w:tc>
          <w:tcPr>
            <w:tcW w:w="2359" w:type="pct"/>
          </w:tcPr>
          <w:p w14:paraId="49C64F94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F: GCAACAGAAAATCGTCGGTAGTG</w:t>
            </w:r>
          </w:p>
          <w:p w14:paraId="57E7C791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R: GCGGCAATAAAGCAATCGG</w:t>
            </w:r>
          </w:p>
        </w:tc>
        <w:tc>
          <w:tcPr>
            <w:tcW w:w="768" w:type="pct"/>
          </w:tcPr>
          <w:p w14:paraId="71DFE79B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i/>
                <w:iCs/>
                <w:szCs w:val="24"/>
              </w:rPr>
              <w:t>Bombus</w:t>
            </w:r>
            <w:r w:rsidRPr="00384C41">
              <w:rPr>
                <w:rFonts w:cs="Times New Roman"/>
                <w:iCs/>
                <w:szCs w:val="24"/>
              </w:rPr>
              <w:t xml:space="preserve"> spp.</w:t>
            </w:r>
          </w:p>
        </w:tc>
        <w:tc>
          <w:tcPr>
            <w:tcW w:w="1368" w:type="pct"/>
          </w:tcPr>
          <w:p w14:paraId="35C50EA9" w14:textId="036CE8BF" w:rsidR="0066660B" w:rsidRPr="00384C41" w:rsidRDefault="00106062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alias w:val="Don't edit this field"/>
                <w:tag w:val="CitaviPlaceholder#3da9712d-3321-4a85-8da1-bba74de17234"/>
                <w:id w:val="491615010"/>
                <w:placeholder>
                  <w:docPart w:val="760F833C7FE8487C9A535802215BAC2E"/>
                </w:placeholder>
              </w:sdtPr>
              <w:sdtEndPr/>
              <w:sdtContent>
                <w:proofErr w:type="spellStart"/>
                <w:r w:rsidR="0066660B" w:rsidRPr="00384C41">
                  <w:rPr>
                    <w:rFonts w:cs="Times New Roman"/>
                    <w:szCs w:val="24"/>
                  </w:rPr>
                  <w:t>Reber</w:t>
                </w:r>
                <w:proofErr w:type="spellEnd"/>
                <w:r w:rsidR="0066660B" w:rsidRPr="00384C41">
                  <w:rPr>
                    <w:rFonts w:cs="Times New Roman"/>
                    <w:szCs w:val="24"/>
                  </w:rPr>
                  <w:t xml:space="preserve"> Funk et al., 2006</w:t>
                </w:r>
              </w:sdtContent>
            </w:sdt>
          </w:p>
        </w:tc>
      </w:tr>
      <w:tr w:rsidR="0066660B" w:rsidRPr="00384C41" w14:paraId="5EAC2910" w14:textId="77777777" w:rsidTr="00384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442F4ED2" w14:textId="77777777" w:rsidR="0066660B" w:rsidRPr="00384C41" w:rsidRDefault="0066660B" w:rsidP="00384C41">
            <w:pPr>
              <w:spacing w:line="480" w:lineRule="auto"/>
              <w:jc w:val="left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iCs/>
                <w:szCs w:val="24"/>
              </w:rPr>
              <w:t>BL13</w:t>
            </w:r>
          </w:p>
        </w:tc>
        <w:tc>
          <w:tcPr>
            <w:tcW w:w="2359" w:type="pct"/>
          </w:tcPr>
          <w:p w14:paraId="65EF9518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F: CGAATGTTGGGATTTTCGTG</w:t>
            </w:r>
          </w:p>
          <w:p w14:paraId="3337AC83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R: GCGAGTACGTGTACGTGTTCTATG</w:t>
            </w:r>
          </w:p>
        </w:tc>
        <w:tc>
          <w:tcPr>
            <w:tcW w:w="768" w:type="pct"/>
          </w:tcPr>
          <w:p w14:paraId="79E1DB8D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i/>
                <w:iCs/>
                <w:szCs w:val="24"/>
              </w:rPr>
              <w:t>Bombus</w:t>
            </w:r>
            <w:r w:rsidRPr="00384C41">
              <w:rPr>
                <w:rFonts w:cs="Times New Roman"/>
                <w:iCs/>
                <w:szCs w:val="24"/>
              </w:rPr>
              <w:t xml:space="preserve"> spp.</w:t>
            </w:r>
          </w:p>
        </w:tc>
        <w:tc>
          <w:tcPr>
            <w:tcW w:w="1368" w:type="pct"/>
          </w:tcPr>
          <w:p w14:paraId="68B0B8BD" w14:textId="1F953BA5" w:rsidR="0066660B" w:rsidRPr="00384C41" w:rsidRDefault="00106062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alias w:val="Don't edit this field"/>
                <w:tag w:val="CitaviPlaceholder#4788f809-f15d-449e-8d7e-08f27d390d9d"/>
                <w:id w:val="1202362348"/>
                <w:placeholder>
                  <w:docPart w:val="760F833C7FE8487C9A535802215BAC2E"/>
                </w:placeholder>
              </w:sdtPr>
              <w:sdtEndPr/>
              <w:sdtContent>
                <w:proofErr w:type="spellStart"/>
                <w:r w:rsidR="0066660B" w:rsidRPr="00384C41">
                  <w:rPr>
                    <w:rFonts w:cs="Times New Roman"/>
                    <w:szCs w:val="24"/>
                  </w:rPr>
                  <w:t>Reber</w:t>
                </w:r>
                <w:proofErr w:type="spellEnd"/>
                <w:r w:rsidR="0066660B" w:rsidRPr="00384C41">
                  <w:rPr>
                    <w:rFonts w:cs="Times New Roman"/>
                    <w:szCs w:val="24"/>
                  </w:rPr>
                  <w:t xml:space="preserve"> Funk et al., 2006</w:t>
                </w:r>
              </w:sdtContent>
            </w:sdt>
          </w:p>
        </w:tc>
      </w:tr>
      <w:tr w:rsidR="0066660B" w:rsidRPr="00384C41" w14:paraId="2455C41F" w14:textId="77777777" w:rsidTr="00384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0DB03510" w14:textId="77777777" w:rsidR="0066660B" w:rsidRPr="00384C41" w:rsidRDefault="0066660B" w:rsidP="00384C41">
            <w:pPr>
              <w:spacing w:line="480" w:lineRule="auto"/>
              <w:jc w:val="left"/>
              <w:rPr>
                <w:rFonts w:cs="Times New Roman"/>
                <w:iCs/>
                <w:szCs w:val="24"/>
              </w:rPr>
            </w:pPr>
            <w:r w:rsidRPr="00384C41">
              <w:rPr>
                <w:rFonts w:cs="Times New Roman"/>
                <w:iCs/>
                <w:szCs w:val="24"/>
              </w:rPr>
              <w:t>Fy3</w:t>
            </w:r>
          </w:p>
        </w:tc>
        <w:tc>
          <w:tcPr>
            <w:tcW w:w="2359" w:type="pct"/>
          </w:tcPr>
          <w:p w14:paraId="3BF07005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F: ATTCATATGAGTTACATCGA</w:t>
            </w:r>
          </w:p>
          <w:p w14:paraId="1206350E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R: AGGTAATCAATATATTTAAG</w:t>
            </w:r>
          </w:p>
        </w:tc>
        <w:tc>
          <w:tcPr>
            <w:tcW w:w="768" w:type="pct"/>
          </w:tcPr>
          <w:p w14:paraId="132E0745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384C41">
              <w:rPr>
                <w:rFonts w:cs="Times New Roman"/>
                <w:i/>
                <w:iCs/>
                <w:szCs w:val="24"/>
              </w:rPr>
              <w:t>Formica</w:t>
            </w:r>
            <w:r w:rsidRPr="00384C41">
              <w:rPr>
                <w:rFonts w:cs="Times New Roman"/>
                <w:iCs/>
                <w:szCs w:val="24"/>
              </w:rPr>
              <w:t xml:space="preserve"> spp.</w:t>
            </w:r>
          </w:p>
        </w:tc>
        <w:tc>
          <w:tcPr>
            <w:tcW w:w="1368" w:type="pct"/>
          </w:tcPr>
          <w:p w14:paraId="67D9A9D8" w14:textId="3EC18C61" w:rsidR="0066660B" w:rsidRPr="00384C41" w:rsidRDefault="00106062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alias w:val="Don't edit this field"/>
                <w:tag w:val="CitaviPlaceholder#82da72b0-8c48-4da4-9a83-8026dbc15e90"/>
                <w:id w:val="249855605"/>
                <w:placeholder>
                  <w:docPart w:val="760F833C7FE8487C9A535802215BAC2E"/>
                </w:placeholder>
              </w:sdtPr>
              <w:sdtEndPr/>
              <w:sdtContent>
                <w:r w:rsidR="0066660B" w:rsidRPr="00384C41">
                  <w:rPr>
                    <w:rFonts w:cs="Times New Roman"/>
                    <w:szCs w:val="24"/>
                  </w:rPr>
                  <w:t>Hasegawa and Imai, 2004</w:t>
                </w:r>
              </w:sdtContent>
            </w:sdt>
          </w:p>
        </w:tc>
      </w:tr>
      <w:tr w:rsidR="0066660B" w:rsidRPr="00384C41" w14:paraId="020A44D8" w14:textId="77777777" w:rsidTr="00384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0951AE62" w14:textId="77777777" w:rsidR="0066660B" w:rsidRPr="00384C41" w:rsidRDefault="0066660B" w:rsidP="00384C41">
            <w:pPr>
              <w:spacing w:line="480" w:lineRule="auto"/>
              <w:jc w:val="left"/>
              <w:rPr>
                <w:rFonts w:cs="Times New Roman"/>
                <w:iCs/>
                <w:szCs w:val="24"/>
              </w:rPr>
            </w:pPr>
            <w:r w:rsidRPr="00384C41">
              <w:rPr>
                <w:rFonts w:cs="Times New Roman"/>
                <w:iCs/>
                <w:szCs w:val="24"/>
              </w:rPr>
              <w:t>FL21</w:t>
            </w:r>
          </w:p>
        </w:tc>
        <w:tc>
          <w:tcPr>
            <w:tcW w:w="2359" w:type="pct"/>
          </w:tcPr>
          <w:p w14:paraId="1D9BA644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F: GCCTGTCTCCTCTTCCGG</w:t>
            </w:r>
          </w:p>
          <w:p w14:paraId="77464F2C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R: CATTGGTACCGTTCAACGATG</w:t>
            </w:r>
          </w:p>
        </w:tc>
        <w:tc>
          <w:tcPr>
            <w:tcW w:w="768" w:type="pct"/>
          </w:tcPr>
          <w:p w14:paraId="5F584E55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384C41">
              <w:rPr>
                <w:rFonts w:cs="Times New Roman"/>
                <w:i/>
                <w:iCs/>
                <w:szCs w:val="24"/>
              </w:rPr>
              <w:t>Formica</w:t>
            </w:r>
            <w:r w:rsidRPr="00384C41">
              <w:rPr>
                <w:rFonts w:cs="Times New Roman"/>
                <w:iCs/>
                <w:szCs w:val="24"/>
              </w:rPr>
              <w:t xml:space="preserve"> spp.</w:t>
            </w:r>
          </w:p>
        </w:tc>
        <w:tc>
          <w:tcPr>
            <w:tcW w:w="1368" w:type="pct"/>
          </w:tcPr>
          <w:p w14:paraId="59C1FCC0" w14:textId="528DB1C5" w:rsidR="0066660B" w:rsidRPr="00384C41" w:rsidRDefault="00106062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alias w:val="Don't edit this field"/>
                <w:tag w:val="CitaviPlaceholder#19c17bea-b3dd-4f7f-a393-ff635fd2cae5"/>
                <w:id w:val="2113630811"/>
                <w:placeholder>
                  <w:docPart w:val="760F833C7FE8487C9A535802215BAC2E"/>
                </w:placeholder>
              </w:sdtPr>
              <w:sdtEndPr/>
              <w:sdtContent>
                <w:proofErr w:type="spellStart"/>
                <w:r w:rsidR="0066660B" w:rsidRPr="00384C41">
                  <w:rPr>
                    <w:rFonts w:cs="Times New Roman"/>
                    <w:szCs w:val="24"/>
                  </w:rPr>
                  <w:t>Chapuisat</w:t>
                </w:r>
                <w:proofErr w:type="spellEnd"/>
                <w:r w:rsidR="0066660B" w:rsidRPr="00384C41">
                  <w:rPr>
                    <w:rFonts w:cs="Times New Roman"/>
                    <w:szCs w:val="24"/>
                  </w:rPr>
                  <w:t>, 1996</w:t>
                </w:r>
              </w:sdtContent>
            </w:sdt>
          </w:p>
        </w:tc>
      </w:tr>
      <w:tr w:rsidR="0066660B" w:rsidRPr="00384C41" w14:paraId="16841C4C" w14:textId="77777777" w:rsidTr="00384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5EFFC5F1" w14:textId="77777777" w:rsidR="0066660B" w:rsidRPr="00384C41" w:rsidRDefault="0066660B" w:rsidP="00384C41">
            <w:pPr>
              <w:spacing w:line="480" w:lineRule="auto"/>
              <w:jc w:val="left"/>
              <w:rPr>
                <w:rFonts w:cs="Times New Roman"/>
                <w:iCs/>
                <w:szCs w:val="24"/>
              </w:rPr>
            </w:pPr>
            <w:r w:rsidRPr="00384C41">
              <w:rPr>
                <w:rFonts w:cs="Times New Roman"/>
                <w:iCs/>
                <w:szCs w:val="24"/>
              </w:rPr>
              <w:t>FE7</w:t>
            </w:r>
          </w:p>
        </w:tc>
        <w:tc>
          <w:tcPr>
            <w:tcW w:w="2359" w:type="pct"/>
          </w:tcPr>
          <w:p w14:paraId="1559A697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F: AAGCAATATCGCCAAAT</w:t>
            </w:r>
          </w:p>
          <w:p w14:paraId="2B58B8E3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R: TTTCGGCTAACATACACA</w:t>
            </w:r>
          </w:p>
        </w:tc>
        <w:tc>
          <w:tcPr>
            <w:tcW w:w="768" w:type="pct"/>
          </w:tcPr>
          <w:p w14:paraId="05B9A1A1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384C41">
              <w:rPr>
                <w:rFonts w:cs="Times New Roman"/>
                <w:i/>
                <w:iCs/>
                <w:szCs w:val="24"/>
              </w:rPr>
              <w:t>Formica</w:t>
            </w:r>
            <w:r w:rsidRPr="00384C41">
              <w:rPr>
                <w:rFonts w:cs="Times New Roman"/>
                <w:iCs/>
                <w:szCs w:val="24"/>
              </w:rPr>
              <w:t xml:space="preserve"> spp.</w:t>
            </w:r>
          </w:p>
        </w:tc>
        <w:tc>
          <w:tcPr>
            <w:tcW w:w="1368" w:type="pct"/>
          </w:tcPr>
          <w:p w14:paraId="3D7A43B4" w14:textId="720F2105" w:rsidR="0066660B" w:rsidRPr="00384C41" w:rsidRDefault="00106062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alias w:val="Don't edit this field"/>
                <w:tag w:val="CitaviPlaceholder#f1e1c97b-efb5-46eb-b0f3-e8a07cfa01ba"/>
                <w:id w:val="-301384011"/>
                <w:placeholder>
                  <w:docPart w:val="760F833C7FE8487C9A535802215BAC2E"/>
                </w:placeholder>
              </w:sdtPr>
              <w:sdtEndPr/>
              <w:sdtContent>
                <w:proofErr w:type="spellStart"/>
                <w:r w:rsidR="0066660B" w:rsidRPr="00384C41">
                  <w:rPr>
                    <w:rFonts w:cs="Times New Roman"/>
                    <w:szCs w:val="24"/>
                  </w:rPr>
                  <w:t>Gyllenstrand</w:t>
                </w:r>
                <w:proofErr w:type="spellEnd"/>
                <w:r w:rsidR="0066660B" w:rsidRPr="00384C41">
                  <w:rPr>
                    <w:rFonts w:cs="Times New Roman"/>
                    <w:szCs w:val="24"/>
                  </w:rPr>
                  <w:t xml:space="preserve"> et al., 2002</w:t>
                </w:r>
              </w:sdtContent>
            </w:sdt>
          </w:p>
        </w:tc>
      </w:tr>
      <w:tr w:rsidR="0066660B" w:rsidRPr="00384C41" w14:paraId="489E7B47" w14:textId="77777777" w:rsidTr="00384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653E4328" w14:textId="77777777" w:rsidR="0066660B" w:rsidRPr="00384C41" w:rsidRDefault="0066660B" w:rsidP="00384C41">
            <w:pPr>
              <w:spacing w:line="480" w:lineRule="auto"/>
              <w:jc w:val="left"/>
              <w:rPr>
                <w:rFonts w:cs="Times New Roman"/>
                <w:iCs/>
                <w:szCs w:val="24"/>
              </w:rPr>
            </w:pPr>
            <w:r w:rsidRPr="00384C41">
              <w:rPr>
                <w:rFonts w:cs="Times New Roman"/>
                <w:iCs/>
                <w:szCs w:val="24"/>
              </w:rPr>
              <w:lastRenderedPageBreak/>
              <w:t>FE11</w:t>
            </w:r>
          </w:p>
        </w:tc>
        <w:tc>
          <w:tcPr>
            <w:tcW w:w="2359" w:type="pct"/>
          </w:tcPr>
          <w:p w14:paraId="20A35489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F: TAACGGATTTTGCTCTAA</w:t>
            </w:r>
          </w:p>
          <w:p w14:paraId="34EEE10A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R: CGCTTAAACTTTGACAG</w:t>
            </w:r>
          </w:p>
        </w:tc>
        <w:tc>
          <w:tcPr>
            <w:tcW w:w="768" w:type="pct"/>
          </w:tcPr>
          <w:p w14:paraId="4B3C0B3B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384C41">
              <w:rPr>
                <w:rFonts w:cs="Times New Roman"/>
                <w:i/>
                <w:iCs/>
                <w:szCs w:val="24"/>
              </w:rPr>
              <w:t>Formica</w:t>
            </w:r>
            <w:r w:rsidRPr="00384C41">
              <w:rPr>
                <w:rFonts w:cs="Times New Roman"/>
                <w:iCs/>
                <w:szCs w:val="24"/>
              </w:rPr>
              <w:t xml:space="preserve"> spp.</w:t>
            </w:r>
          </w:p>
        </w:tc>
        <w:tc>
          <w:tcPr>
            <w:tcW w:w="1368" w:type="pct"/>
          </w:tcPr>
          <w:p w14:paraId="5987C507" w14:textId="2CD747F5" w:rsidR="0066660B" w:rsidRPr="00384C41" w:rsidRDefault="00106062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alias w:val="Don't edit this field"/>
                <w:tag w:val="CitaviPlaceholder#0bbb4206-98db-4568-9101-cb009616b0be"/>
                <w:id w:val="1915735308"/>
                <w:placeholder>
                  <w:docPart w:val="760F833C7FE8487C9A535802215BAC2E"/>
                </w:placeholder>
              </w:sdtPr>
              <w:sdtEndPr/>
              <w:sdtContent>
                <w:proofErr w:type="spellStart"/>
                <w:r w:rsidR="0066660B" w:rsidRPr="00384C41">
                  <w:rPr>
                    <w:rFonts w:cs="Times New Roman"/>
                    <w:szCs w:val="24"/>
                  </w:rPr>
                  <w:t>Gyllenstrand</w:t>
                </w:r>
                <w:proofErr w:type="spellEnd"/>
                <w:r w:rsidR="0066660B" w:rsidRPr="00384C41">
                  <w:rPr>
                    <w:rFonts w:cs="Times New Roman"/>
                    <w:szCs w:val="24"/>
                  </w:rPr>
                  <w:t xml:space="preserve"> et al., 2002</w:t>
                </w:r>
              </w:sdtContent>
            </w:sdt>
          </w:p>
        </w:tc>
      </w:tr>
      <w:tr w:rsidR="0066660B" w:rsidRPr="00384C41" w14:paraId="60DE5548" w14:textId="77777777" w:rsidTr="00384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02EC358D" w14:textId="77777777" w:rsidR="0066660B" w:rsidRPr="00384C41" w:rsidRDefault="0066660B" w:rsidP="00384C41">
            <w:pPr>
              <w:spacing w:line="480" w:lineRule="auto"/>
              <w:jc w:val="left"/>
              <w:rPr>
                <w:rFonts w:cs="Times New Roman"/>
                <w:iCs/>
                <w:szCs w:val="24"/>
              </w:rPr>
            </w:pPr>
            <w:r w:rsidRPr="00384C41">
              <w:rPr>
                <w:rFonts w:cs="Times New Roman"/>
                <w:iCs/>
                <w:szCs w:val="24"/>
              </w:rPr>
              <w:t>FE13</w:t>
            </w:r>
          </w:p>
        </w:tc>
        <w:tc>
          <w:tcPr>
            <w:tcW w:w="2359" w:type="pct"/>
          </w:tcPr>
          <w:p w14:paraId="3ACF2522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F: CTTCAAGCATATTTAAGCCA</w:t>
            </w:r>
          </w:p>
          <w:p w14:paraId="37D06B10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R: ACGGAGATTAGGAACTGAAC</w:t>
            </w:r>
          </w:p>
        </w:tc>
        <w:tc>
          <w:tcPr>
            <w:tcW w:w="768" w:type="pct"/>
          </w:tcPr>
          <w:p w14:paraId="51A809E5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384C41">
              <w:rPr>
                <w:rFonts w:cs="Times New Roman"/>
                <w:i/>
                <w:iCs/>
                <w:szCs w:val="24"/>
              </w:rPr>
              <w:t>Formica</w:t>
            </w:r>
            <w:r w:rsidRPr="00384C41">
              <w:rPr>
                <w:rFonts w:cs="Times New Roman"/>
                <w:iCs/>
                <w:szCs w:val="24"/>
              </w:rPr>
              <w:t xml:space="preserve"> spp.</w:t>
            </w:r>
          </w:p>
        </w:tc>
        <w:tc>
          <w:tcPr>
            <w:tcW w:w="1368" w:type="pct"/>
          </w:tcPr>
          <w:p w14:paraId="3690822A" w14:textId="4647A881" w:rsidR="0066660B" w:rsidRPr="00384C41" w:rsidRDefault="00106062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alias w:val="Don't edit this field"/>
                <w:tag w:val="CitaviPlaceholder#a1c453ef-6b6c-4532-9cd6-6dd6f3a67265"/>
                <w:id w:val="1591193218"/>
                <w:placeholder>
                  <w:docPart w:val="760F833C7FE8487C9A535802215BAC2E"/>
                </w:placeholder>
              </w:sdtPr>
              <w:sdtEndPr/>
              <w:sdtContent>
                <w:proofErr w:type="spellStart"/>
                <w:r w:rsidR="0066660B" w:rsidRPr="00384C41">
                  <w:rPr>
                    <w:rFonts w:cs="Times New Roman"/>
                    <w:szCs w:val="24"/>
                  </w:rPr>
                  <w:t>Gyllenstrand</w:t>
                </w:r>
                <w:proofErr w:type="spellEnd"/>
                <w:r w:rsidR="0066660B" w:rsidRPr="00384C41">
                  <w:rPr>
                    <w:rFonts w:cs="Times New Roman"/>
                    <w:szCs w:val="24"/>
                  </w:rPr>
                  <w:t xml:space="preserve"> et al., 2002</w:t>
                </w:r>
              </w:sdtContent>
            </w:sdt>
          </w:p>
        </w:tc>
      </w:tr>
      <w:tr w:rsidR="0066660B" w:rsidRPr="00384C41" w14:paraId="272D4D74" w14:textId="77777777" w:rsidTr="00384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4C7A84B2" w14:textId="77777777" w:rsidR="0066660B" w:rsidRPr="00384C41" w:rsidRDefault="0066660B" w:rsidP="00384C41">
            <w:pPr>
              <w:spacing w:line="480" w:lineRule="auto"/>
              <w:jc w:val="left"/>
              <w:rPr>
                <w:rFonts w:cs="Times New Roman"/>
                <w:iCs/>
                <w:szCs w:val="24"/>
              </w:rPr>
            </w:pPr>
            <w:r w:rsidRPr="00384C41">
              <w:rPr>
                <w:rFonts w:cs="Times New Roman"/>
                <w:iCs/>
                <w:szCs w:val="24"/>
              </w:rPr>
              <w:t>FE15</w:t>
            </w:r>
          </w:p>
        </w:tc>
        <w:tc>
          <w:tcPr>
            <w:tcW w:w="2359" w:type="pct"/>
          </w:tcPr>
          <w:p w14:paraId="13417CD4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F: GCGAAAAAGCCACAGGA</w:t>
            </w:r>
          </w:p>
          <w:p w14:paraId="525E9486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R: ATCGATTTCGCGCTCC</w:t>
            </w:r>
          </w:p>
        </w:tc>
        <w:tc>
          <w:tcPr>
            <w:tcW w:w="768" w:type="pct"/>
          </w:tcPr>
          <w:p w14:paraId="1174CBC6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384C41">
              <w:rPr>
                <w:rFonts w:cs="Times New Roman"/>
                <w:i/>
                <w:iCs/>
                <w:szCs w:val="24"/>
              </w:rPr>
              <w:t>Formica</w:t>
            </w:r>
            <w:r w:rsidRPr="00384C41">
              <w:rPr>
                <w:rFonts w:cs="Times New Roman"/>
                <w:iCs/>
                <w:szCs w:val="24"/>
              </w:rPr>
              <w:t xml:space="preserve"> spp.</w:t>
            </w:r>
          </w:p>
        </w:tc>
        <w:tc>
          <w:tcPr>
            <w:tcW w:w="1368" w:type="pct"/>
          </w:tcPr>
          <w:p w14:paraId="48BA1E68" w14:textId="5CFD9918" w:rsidR="0066660B" w:rsidRPr="00384C41" w:rsidRDefault="00106062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alias w:val="Don't edit this field"/>
                <w:tag w:val="CitaviPlaceholder#926c50b7-8a74-4369-85e8-9c625a6f770c"/>
                <w:id w:val="-1348400639"/>
                <w:placeholder>
                  <w:docPart w:val="760F833C7FE8487C9A535802215BAC2E"/>
                </w:placeholder>
              </w:sdtPr>
              <w:sdtEndPr/>
              <w:sdtContent>
                <w:proofErr w:type="spellStart"/>
                <w:r w:rsidR="0066660B" w:rsidRPr="00384C41">
                  <w:rPr>
                    <w:rFonts w:cs="Times New Roman"/>
                    <w:szCs w:val="24"/>
                  </w:rPr>
                  <w:t>Gyllenstrand</w:t>
                </w:r>
                <w:proofErr w:type="spellEnd"/>
                <w:r w:rsidR="0066660B" w:rsidRPr="00384C41">
                  <w:rPr>
                    <w:rFonts w:cs="Times New Roman"/>
                    <w:szCs w:val="24"/>
                  </w:rPr>
                  <w:t xml:space="preserve"> et al., 2002</w:t>
                </w:r>
              </w:sdtContent>
            </w:sdt>
          </w:p>
        </w:tc>
      </w:tr>
      <w:tr w:rsidR="0066660B" w:rsidRPr="00384C41" w14:paraId="1C96C404" w14:textId="77777777" w:rsidTr="00384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10013489" w14:textId="77777777" w:rsidR="0066660B" w:rsidRPr="00384C41" w:rsidRDefault="0066660B" w:rsidP="00384C41">
            <w:pPr>
              <w:spacing w:line="480" w:lineRule="auto"/>
              <w:jc w:val="left"/>
              <w:rPr>
                <w:rFonts w:cs="Times New Roman"/>
                <w:iCs/>
                <w:szCs w:val="24"/>
              </w:rPr>
            </w:pPr>
            <w:r w:rsidRPr="00384C41">
              <w:rPr>
                <w:rFonts w:cs="Times New Roman"/>
                <w:iCs/>
                <w:szCs w:val="24"/>
              </w:rPr>
              <w:t>FE38</w:t>
            </w:r>
          </w:p>
        </w:tc>
        <w:tc>
          <w:tcPr>
            <w:tcW w:w="2359" w:type="pct"/>
          </w:tcPr>
          <w:p w14:paraId="194913A2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F: ACGCCATCGTTTACCC</w:t>
            </w:r>
          </w:p>
          <w:p w14:paraId="2382F99B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R: GATCGCACGTTCTGAGAG</w:t>
            </w:r>
          </w:p>
        </w:tc>
        <w:tc>
          <w:tcPr>
            <w:tcW w:w="768" w:type="pct"/>
          </w:tcPr>
          <w:p w14:paraId="72AE7B48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384C41">
              <w:rPr>
                <w:rFonts w:cs="Times New Roman"/>
                <w:i/>
                <w:iCs/>
                <w:szCs w:val="24"/>
              </w:rPr>
              <w:t>Formica</w:t>
            </w:r>
            <w:r w:rsidRPr="00384C41">
              <w:rPr>
                <w:rFonts w:cs="Times New Roman"/>
                <w:iCs/>
                <w:szCs w:val="24"/>
              </w:rPr>
              <w:t xml:space="preserve"> spp.</w:t>
            </w:r>
          </w:p>
        </w:tc>
        <w:tc>
          <w:tcPr>
            <w:tcW w:w="1368" w:type="pct"/>
          </w:tcPr>
          <w:p w14:paraId="2ABC8067" w14:textId="5E2D08AC" w:rsidR="0066660B" w:rsidRPr="00384C41" w:rsidRDefault="00106062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alias w:val="Don't edit this field"/>
                <w:tag w:val="CitaviPlaceholder#f7b11c3b-f972-4704-b450-aed9eaff05a9"/>
                <w:id w:val="-986233927"/>
                <w:placeholder>
                  <w:docPart w:val="760F833C7FE8487C9A535802215BAC2E"/>
                </w:placeholder>
              </w:sdtPr>
              <w:sdtEndPr/>
              <w:sdtContent>
                <w:proofErr w:type="spellStart"/>
                <w:r w:rsidR="0066660B" w:rsidRPr="00384C41">
                  <w:rPr>
                    <w:rFonts w:cs="Times New Roman"/>
                    <w:szCs w:val="24"/>
                  </w:rPr>
                  <w:t>Gyllenstrand</w:t>
                </w:r>
                <w:proofErr w:type="spellEnd"/>
                <w:r w:rsidR="0066660B" w:rsidRPr="00384C41">
                  <w:rPr>
                    <w:rFonts w:cs="Times New Roman"/>
                    <w:szCs w:val="24"/>
                  </w:rPr>
                  <w:t xml:space="preserve"> et al., 2002</w:t>
                </w:r>
              </w:sdtContent>
            </w:sdt>
          </w:p>
        </w:tc>
      </w:tr>
      <w:tr w:rsidR="0066660B" w:rsidRPr="00384C41" w14:paraId="79AFC4E0" w14:textId="77777777" w:rsidTr="00384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5EEA83B3" w14:textId="77777777" w:rsidR="0066660B" w:rsidRPr="00384C41" w:rsidRDefault="0066660B" w:rsidP="00384C41">
            <w:pPr>
              <w:spacing w:line="480" w:lineRule="auto"/>
              <w:jc w:val="left"/>
              <w:rPr>
                <w:rFonts w:cs="Times New Roman"/>
                <w:iCs/>
                <w:szCs w:val="24"/>
              </w:rPr>
            </w:pPr>
            <w:r w:rsidRPr="00384C41">
              <w:rPr>
                <w:rFonts w:cs="Times New Roman"/>
                <w:iCs/>
                <w:szCs w:val="24"/>
              </w:rPr>
              <w:t>FE42</w:t>
            </w:r>
          </w:p>
        </w:tc>
        <w:tc>
          <w:tcPr>
            <w:tcW w:w="2359" w:type="pct"/>
          </w:tcPr>
          <w:p w14:paraId="65CB5759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F: CGGAGAACAACGATAATCTA</w:t>
            </w:r>
          </w:p>
          <w:p w14:paraId="44E2CBB2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R: GGTGCTTTATTGAAATGTGT</w:t>
            </w:r>
          </w:p>
        </w:tc>
        <w:tc>
          <w:tcPr>
            <w:tcW w:w="768" w:type="pct"/>
          </w:tcPr>
          <w:p w14:paraId="4BAD47C0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384C41">
              <w:rPr>
                <w:rFonts w:cs="Times New Roman"/>
                <w:i/>
                <w:iCs/>
                <w:szCs w:val="24"/>
              </w:rPr>
              <w:t>Formica</w:t>
            </w:r>
            <w:r w:rsidRPr="00384C41">
              <w:rPr>
                <w:rFonts w:cs="Times New Roman"/>
                <w:iCs/>
                <w:szCs w:val="24"/>
              </w:rPr>
              <w:t xml:space="preserve"> spp.</w:t>
            </w:r>
          </w:p>
        </w:tc>
        <w:tc>
          <w:tcPr>
            <w:tcW w:w="1368" w:type="pct"/>
          </w:tcPr>
          <w:p w14:paraId="51A673A8" w14:textId="009C1FFD" w:rsidR="0066660B" w:rsidRPr="00384C41" w:rsidRDefault="00106062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alias w:val="Don't edit this field"/>
                <w:tag w:val="CitaviPlaceholder#f59015c3-dc47-4374-be09-c7c17f22e4b9"/>
                <w:id w:val="1474871359"/>
                <w:placeholder>
                  <w:docPart w:val="760F833C7FE8487C9A535802215BAC2E"/>
                </w:placeholder>
              </w:sdtPr>
              <w:sdtEndPr/>
              <w:sdtContent>
                <w:proofErr w:type="spellStart"/>
                <w:r w:rsidR="0066660B" w:rsidRPr="00384C41">
                  <w:rPr>
                    <w:rFonts w:cs="Times New Roman"/>
                    <w:szCs w:val="24"/>
                  </w:rPr>
                  <w:t>Gyllenstrand</w:t>
                </w:r>
                <w:proofErr w:type="spellEnd"/>
                <w:r w:rsidR="0066660B" w:rsidRPr="00384C41">
                  <w:rPr>
                    <w:rFonts w:cs="Times New Roman"/>
                    <w:szCs w:val="24"/>
                  </w:rPr>
                  <w:t xml:space="preserve"> et al., 2002</w:t>
                </w:r>
              </w:sdtContent>
            </w:sdt>
          </w:p>
        </w:tc>
      </w:tr>
      <w:tr w:rsidR="0066660B" w:rsidRPr="00384C41" w14:paraId="4632C302" w14:textId="77777777" w:rsidTr="00384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6720C533" w14:textId="77777777" w:rsidR="0066660B" w:rsidRPr="00384C41" w:rsidRDefault="0066660B" w:rsidP="00384C41">
            <w:pPr>
              <w:spacing w:line="480" w:lineRule="auto"/>
              <w:jc w:val="left"/>
              <w:rPr>
                <w:rFonts w:cs="Times New Roman"/>
                <w:iCs/>
                <w:szCs w:val="24"/>
              </w:rPr>
            </w:pPr>
            <w:r w:rsidRPr="00384C41">
              <w:rPr>
                <w:rFonts w:cs="Times New Roman"/>
                <w:iCs/>
                <w:szCs w:val="24"/>
              </w:rPr>
              <w:t>FE49</w:t>
            </w:r>
          </w:p>
        </w:tc>
        <w:tc>
          <w:tcPr>
            <w:tcW w:w="2359" w:type="pct"/>
          </w:tcPr>
          <w:p w14:paraId="6F3A313B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F: AAAAATCAATAACTGAGCG</w:t>
            </w:r>
          </w:p>
          <w:p w14:paraId="267FA05E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R: TTTACGATTTCGTTCTCC</w:t>
            </w:r>
          </w:p>
        </w:tc>
        <w:tc>
          <w:tcPr>
            <w:tcW w:w="768" w:type="pct"/>
          </w:tcPr>
          <w:p w14:paraId="0937FA69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384C41">
              <w:rPr>
                <w:rFonts w:cs="Times New Roman"/>
                <w:i/>
                <w:iCs/>
                <w:szCs w:val="24"/>
              </w:rPr>
              <w:t>Formica</w:t>
            </w:r>
            <w:r w:rsidRPr="00384C41">
              <w:rPr>
                <w:rFonts w:cs="Times New Roman"/>
                <w:iCs/>
                <w:szCs w:val="24"/>
              </w:rPr>
              <w:t xml:space="preserve"> spp.</w:t>
            </w:r>
          </w:p>
        </w:tc>
        <w:tc>
          <w:tcPr>
            <w:tcW w:w="1368" w:type="pct"/>
          </w:tcPr>
          <w:p w14:paraId="438E53D4" w14:textId="69F49320" w:rsidR="0066660B" w:rsidRPr="00384C41" w:rsidRDefault="00106062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alias w:val="Don't edit this field"/>
                <w:tag w:val="CitaviPlaceholder#66f3b5ad-c997-4b39-958d-50774ec006f7"/>
                <w:id w:val="-2064936054"/>
                <w:placeholder>
                  <w:docPart w:val="760F833C7FE8487C9A535802215BAC2E"/>
                </w:placeholder>
              </w:sdtPr>
              <w:sdtEndPr/>
              <w:sdtContent>
                <w:proofErr w:type="spellStart"/>
                <w:r w:rsidR="0066660B" w:rsidRPr="00384C41">
                  <w:rPr>
                    <w:rFonts w:cs="Times New Roman"/>
                    <w:szCs w:val="24"/>
                  </w:rPr>
                  <w:t>Gyllenstrand</w:t>
                </w:r>
                <w:proofErr w:type="spellEnd"/>
                <w:r w:rsidR="0066660B" w:rsidRPr="00384C41">
                  <w:rPr>
                    <w:rFonts w:cs="Times New Roman"/>
                    <w:szCs w:val="24"/>
                  </w:rPr>
                  <w:t xml:space="preserve"> et al., 2002</w:t>
                </w:r>
              </w:sdtContent>
            </w:sdt>
          </w:p>
        </w:tc>
      </w:tr>
      <w:tr w:rsidR="0066660B" w:rsidRPr="00384C41" w14:paraId="2DC9988C" w14:textId="77777777" w:rsidTr="00384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246FF926" w14:textId="77777777" w:rsidR="0066660B" w:rsidRPr="00384C41" w:rsidRDefault="0066660B" w:rsidP="00384C41">
            <w:pPr>
              <w:spacing w:line="480" w:lineRule="auto"/>
              <w:jc w:val="left"/>
              <w:rPr>
                <w:rFonts w:cs="Times New Roman"/>
                <w:iCs/>
                <w:szCs w:val="24"/>
              </w:rPr>
            </w:pPr>
            <w:r w:rsidRPr="00384C41">
              <w:rPr>
                <w:rFonts w:cs="Times New Roman"/>
                <w:iCs/>
                <w:szCs w:val="24"/>
              </w:rPr>
              <w:t>FE51</w:t>
            </w:r>
          </w:p>
        </w:tc>
        <w:tc>
          <w:tcPr>
            <w:tcW w:w="2359" w:type="pct"/>
          </w:tcPr>
          <w:p w14:paraId="76B5DCFA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F: TCGTCTCGCATCCACCACTA</w:t>
            </w:r>
          </w:p>
          <w:p w14:paraId="39EB492C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R: GCGGGCGAAGAACAAAGG</w:t>
            </w:r>
          </w:p>
        </w:tc>
        <w:tc>
          <w:tcPr>
            <w:tcW w:w="768" w:type="pct"/>
          </w:tcPr>
          <w:p w14:paraId="1262FB9F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384C41">
              <w:rPr>
                <w:rFonts w:cs="Times New Roman"/>
                <w:i/>
                <w:iCs/>
                <w:szCs w:val="24"/>
              </w:rPr>
              <w:t>Formica</w:t>
            </w:r>
            <w:r w:rsidRPr="00384C41">
              <w:rPr>
                <w:rFonts w:cs="Times New Roman"/>
                <w:iCs/>
                <w:szCs w:val="24"/>
              </w:rPr>
              <w:t xml:space="preserve"> spp.</w:t>
            </w:r>
          </w:p>
        </w:tc>
        <w:tc>
          <w:tcPr>
            <w:tcW w:w="1368" w:type="pct"/>
          </w:tcPr>
          <w:p w14:paraId="7A5BC60B" w14:textId="68ABCD8A" w:rsidR="0066660B" w:rsidRPr="00384C41" w:rsidRDefault="00106062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alias w:val="Don't edit this field"/>
                <w:tag w:val="CitaviPlaceholder#cdcc98d7-7a0b-4aff-82b7-d566f1a4aa12"/>
                <w:id w:val="-342544424"/>
                <w:placeholder>
                  <w:docPart w:val="760F833C7FE8487C9A535802215BAC2E"/>
                </w:placeholder>
              </w:sdtPr>
              <w:sdtEndPr/>
              <w:sdtContent>
                <w:proofErr w:type="spellStart"/>
                <w:r w:rsidR="0066660B" w:rsidRPr="00384C41">
                  <w:rPr>
                    <w:rFonts w:cs="Times New Roman"/>
                    <w:szCs w:val="24"/>
                  </w:rPr>
                  <w:t>Gyllenstrand</w:t>
                </w:r>
                <w:proofErr w:type="spellEnd"/>
                <w:r w:rsidR="0066660B" w:rsidRPr="00384C41">
                  <w:rPr>
                    <w:rFonts w:cs="Times New Roman"/>
                    <w:szCs w:val="24"/>
                  </w:rPr>
                  <w:t xml:space="preserve"> et al., 2002</w:t>
                </w:r>
              </w:sdtContent>
            </w:sdt>
          </w:p>
        </w:tc>
      </w:tr>
      <w:tr w:rsidR="0066660B" w:rsidRPr="00384C41" w14:paraId="3A8A7CD5" w14:textId="77777777" w:rsidTr="00384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29EDF2C6" w14:textId="77777777" w:rsidR="0066660B" w:rsidRPr="00384C41" w:rsidRDefault="0066660B" w:rsidP="00384C41">
            <w:pPr>
              <w:spacing w:line="480" w:lineRule="auto"/>
              <w:jc w:val="left"/>
              <w:rPr>
                <w:rFonts w:cs="Times New Roman"/>
                <w:iCs/>
                <w:szCs w:val="24"/>
              </w:rPr>
            </w:pPr>
            <w:r w:rsidRPr="00384C41">
              <w:rPr>
                <w:rFonts w:cs="Times New Roman"/>
                <w:iCs/>
                <w:szCs w:val="24"/>
              </w:rPr>
              <w:t>P22</w:t>
            </w:r>
          </w:p>
        </w:tc>
        <w:tc>
          <w:tcPr>
            <w:tcW w:w="2359" w:type="pct"/>
          </w:tcPr>
          <w:p w14:paraId="28876D73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F: TTGCTGGAACACGTATCACAC</w:t>
            </w:r>
          </w:p>
          <w:p w14:paraId="6E7E8E3F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R: GTCGCATCGGATAGTGGGAG</w:t>
            </w:r>
          </w:p>
        </w:tc>
        <w:tc>
          <w:tcPr>
            <w:tcW w:w="768" w:type="pct"/>
          </w:tcPr>
          <w:p w14:paraId="0823ECF1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384C41">
              <w:rPr>
                <w:rFonts w:cs="Times New Roman"/>
                <w:i/>
                <w:iCs/>
                <w:szCs w:val="24"/>
              </w:rPr>
              <w:t>Formica</w:t>
            </w:r>
            <w:r w:rsidRPr="00384C41">
              <w:rPr>
                <w:rFonts w:cs="Times New Roman"/>
                <w:iCs/>
                <w:szCs w:val="24"/>
              </w:rPr>
              <w:t xml:space="preserve"> spp.</w:t>
            </w:r>
          </w:p>
        </w:tc>
        <w:tc>
          <w:tcPr>
            <w:tcW w:w="1368" w:type="pct"/>
          </w:tcPr>
          <w:p w14:paraId="65459C4F" w14:textId="60010883" w:rsidR="0066660B" w:rsidRPr="00384C41" w:rsidRDefault="00106062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alias w:val="Don't edit this field"/>
                <w:tag w:val="CitaviPlaceholder#2695a27a-5a2c-476f-8d08-8101ca8675fc"/>
                <w:id w:val="-361593927"/>
                <w:placeholder>
                  <w:docPart w:val="2F68C3D9794449BA8687D41B49D2C577"/>
                </w:placeholder>
              </w:sdtPr>
              <w:sdtEndPr/>
              <w:sdtContent>
                <w:proofErr w:type="spellStart"/>
                <w:r w:rsidR="0066660B" w:rsidRPr="00384C41">
                  <w:rPr>
                    <w:rFonts w:cs="Times New Roman"/>
                    <w:szCs w:val="24"/>
                  </w:rPr>
                  <w:t>Trontti</w:t>
                </w:r>
                <w:proofErr w:type="spellEnd"/>
                <w:r w:rsidR="0066660B" w:rsidRPr="00384C41">
                  <w:rPr>
                    <w:rFonts w:cs="Times New Roman"/>
                    <w:szCs w:val="24"/>
                  </w:rPr>
                  <w:t xml:space="preserve"> et al., 2003</w:t>
                </w:r>
              </w:sdtContent>
            </w:sdt>
          </w:p>
        </w:tc>
      </w:tr>
      <w:tr w:rsidR="0066660B" w:rsidRPr="00384C41" w14:paraId="1227B44C" w14:textId="77777777" w:rsidTr="00384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6DE3D410" w14:textId="77777777" w:rsidR="0066660B" w:rsidRPr="00384C41" w:rsidRDefault="0066660B" w:rsidP="00384C41">
            <w:pPr>
              <w:spacing w:line="480" w:lineRule="auto"/>
              <w:jc w:val="left"/>
              <w:rPr>
                <w:rFonts w:cs="Times New Roman"/>
                <w:iCs/>
                <w:szCs w:val="24"/>
              </w:rPr>
            </w:pPr>
            <w:r w:rsidRPr="00384C41">
              <w:rPr>
                <w:rFonts w:cs="Times New Roman"/>
                <w:iCs/>
                <w:szCs w:val="24"/>
              </w:rPr>
              <w:t>FE17</w:t>
            </w:r>
          </w:p>
        </w:tc>
        <w:tc>
          <w:tcPr>
            <w:tcW w:w="2359" w:type="pct"/>
          </w:tcPr>
          <w:p w14:paraId="584B5E1A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F: CTCTCGATATCTCAATAAT</w:t>
            </w:r>
          </w:p>
          <w:p w14:paraId="5E65E1B0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R: ACAGTCGTACATTCAATC</w:t>
            </w:r>
          </w:p>
        </w:tc>
        <w:tc>
          <w:tcPr>
            <w:tcW w:w="768" w:type="pct"/>
          </w:tcPr>
          <w:p w14:paraId="058FF967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384C41">
              <w:rPr>
                <w:rFonts w:cs="Times New Roman"/>
                <w:i/>
                <w:iCs/>
                <w:szCs w:val="24"/>
              </w:rPr>
              <w:t>Formica</w:t>
            </w:r>
            <w:r w:rsidRPr="00384C41">
              <w:rPr>
                <w:rFonts w:cs="Times New Roman"/>
                <w:iCs/>
                <w:szCs w:val="24"/>
              </w:rPr>
              <w:t xml:space="preserve"> spp.</w:t>
            </w:r>
          </w:p>
        </w:tc>
        <w:tc>
          <w:tcPr>
            <w:tcW w:w="1368" w:type="pct"/>
          </w:tcPr>
          <w:p w14:paraId="7F5F9D6F" w14:textId="561B33EC" w:rsidR="0066660B" w:rsidRPr="00384C41" w:rsidRDefault="00106062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alias w:val="Don't edit this field"/>
                <w:tag w:val="CitaviPlaceholder#73a08b44-32de-4a59-963b-74dc9cf1ae9b"/>
                <w:id w:val="1010952613"/>
                <w:placeholder>
                  <w:docPart w:val="760F833C7FE8487C9A535802215BAC2E"/>
                </w:placeholder>
              </w:sdtPr>
              <w:sdtEndPr/>
              <w:sdtContent>
                <w:proofErr w:type="spellStart"/>
                <w:r w:rsidR="0066660B" w:rsidRPr="00384C41">
                  <w:rPr>
                    <w:rFonts w:cs="Times New Roman"/>
                    <w:szCs w:val="24"/>
                  </w:rPr>
                  <w:t>Gyllenstrand</w:t>
                </w:r>
                <w:proofErr w:type="spellEnd"/>
                <w:r w:rsidR="0066660B" w:rsidRPr="00384C41">
                  <w:rPr>
                    <w:rFonts w:cs="Times New Roman"/>
                    <w:szCs w:val="24"/>
                  </w:rPr>
                  <w:t xml:space="preserve"> et al., 2002</w:t>
                </w:r>
              </w:sdtContent>
            </w:sdt>
          </w:p>
        </w:tc>
      </w:tr>
      <w:tr w:rsidR="0066660B" w:rsidRPr="00384C41" w14:paraId="1EAF4A81" w14:textId="77777777" w:rsidTr="00384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183C7C96" w14:textId="77777777" w:rsidR="0066660B" w:rsidRPr="00384C41" w:rsidRDefault="0066660B" w:rsidP="00384C41">
            <w:pPr>
              <w:spacing w:line="480" w:lineRule="auto"/>
              <w:jc w:val="left"/>
              <w:rPr>
                <w:rFonts w:cs="Times New Roman"/>
                <w:iCs/>
                <w:szCs w:val="24"/>
              </w:rPr>
            </w:pPr>
            <w:r w:rsidRPr="00384C41">
              <w:rPr>
                <w:rFonts w:cs="Times New Roman"/>
                <w:iCs/>
                <w:szCs w:val="24"/>
              </w:rPr>
              <w:t>FE16</w:t>
            </w:r>
          </w:p>
        </w:tc>
        <w:tc>
          <w:tcPr>
            <w:tcW w:w="2359" w:type="pct"/>
          </w:tcPr>
          <w:p w14:paraId="63844A13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F: CCTGCGCCTGTAATCAGT</w:t>
            </w:r>
          </w:p>
          <w:p w14:paraId="651AB4F5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R: AAATCGCACGGCAAATAC</w:t>
            </w:r>
          </w:p>
        </w:tc>
        <w:tc>
          <w:tcPr>
            <w:tcW w:w="768" w:type="pct"/>
          </w:tcPr>
          <w:p w14:paraId="4C9D1716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384C41">
              <w:rPr>
                <w:rFonts w:cs="Times New Roman"/>
                <w:i/>
                <w:iCs/>
                <w:szCs w:val="24"/>
              </w:rPr>
              <w:t>Formica</w:t>
            </w:r>
            <w:r w:rsidRPr="00384C41">
              <w:rPr>
                <w:rFonts w:cs="Times New Roman"/>
                <w:iCs/>
                <w:szCs w:val="24"/>
              </w:rPr>
              <w:t xml:space="preserve"> spp.</w:t>
            </w:r>
          </w:p>
        </w:tc>
        <w:tc>
          <w:tcPr>
            <w:tcW w:w="1368" w:type="pct"/>
          </w:tcPr>
          <w:p w14:paraId="418B790A" w14:textId="5E7F548B" w:rsidR="0066660B" w:rsidRPr="00384C41" w:rsidRDefault="00106062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alias w:val="Don't edit this field"/>
                <w:tag w:val="CitaviPlaceholder#dcefcada-f90c-4d81-83b5-1b27fb0f01b3"/>
                <w:id w:val="1139994644"/>
                <w:placeholder>
                  <w:docPart w:val="760F833C7FE8487C9A535802215BAC2E"/>
                </w:placeholder>
              </w:sdtPr>
              <w:sdtEndPr/>
              <w:sdtContent>
                <w:proofErr w:type="spellStart"/>
                <w:r w:rsidR="0066660B" w:rsidRPr="00384C41">
                  <w:rPr>
                    <w:rFonts w:cs="Times New Roman"/>
                    <w:szCs w:val="24"/>
                  </w:rPr>
                  <w:t>Gyllenstrand</w:t>
                </w:r>
                <w:proofErr w:type="spellEnd"/>
                <w:r w:rsidR="0066660B" w:rsidRPr="00384C41">
                  <w:rPr>
                    <w:rFonts w:cs="Times New Roman"/>
                    <w:szCs w:val="24"/>
                  </w:rPr>
                  <w:t xml:space="preserve"> et al., 2002</w:t>
                </w:r>
              </w:sdtContent>
            </w:sdt>
          </w:p>
        </w:tc>
      </w:tr>
      <w:tr w:rsidR="0066660B" w:rsidRPr="00384C41" w14:paraId="3E8BA3C4" w14:textId="77777777" w:rsidTr="00384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45C9F07C" w14:textId="77777777" w:rsidR="0066660B" w:rsidRPr="00384C41" w:rsidRDefault="0066660B" w:rsidP="00384C41">
            <w:pPr>
              <w:spacing w:line="480" w:lineRule="auto"/>
              <w:jc w:val="left"/>
              <w:rPr>
                <w:rFonts w:cs="Times New Roman"/>
                <w:iCs/>
                <w:szCs w:val="24"/>
              </w:rPr>
            </w:pPr>
            <w:r w:rsidRPr="00384C41">
              <w:rPr>
                <w:rFonts w:cs="Times New Roman"/>
                <w:iCs/>
                <w:szCs w:val="24"/>
              </w:rPr>
              <w:t>FE37</w:t>
            </w:r>
          </w:p>
        </w:tc>
        <w:tc>
          <w:tcPr>
            <w:tcW w:w="2359" w:type="pct"/>
          </w:tcPr>
          <w:p w14:paraId="6F1B92AC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F: TTATTATTGCGGCATTACA</w:t>
            </w:r>
          </w:p>
          <w:p w14:paraId="0FD6B138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84C41">
              <w:rPr>
                <w:rFonts w:cs="Times New Roman"/>
                <w:szCs w:val="24"/>
              </w:rPr>
              <w:t>R: GGAGGACAGAAAGGAGAA</w:t>
            </w:r>
          </w:p>
        </w:tc>
        <w:tc>
          <w:tcPr>
            <w:tcW w:w="768" w:type="pct"/>
          </w:tcPr>
          <w:p w14:paraId="3A597800" w14:textId="77777777" w:rsidR="0066660B" w:rsidRPr="00384C41" w:rsidRDefault="0066660B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384C41">
              <w:rPr>
                <w:rFonts w:cs="Times New Roman"/>
                <w:i/>
                <w:iCs/>
                <w:szCs w:val="24"/>
              </w:rPr>
              <w:t>Formica</w:t>
            </w:r>
            <w:r w:rsidRPr="00384C41">
              <w:rPr>
                <w:rFonts w:cs="Times New Roman"/>
                <w:iCs/>
                <w:szCs w:val="24"/>
              </w:rPr>
              <w:t xml:space="preserve"> spp.</w:t>
            </w:r>
          </w:p>
        </w:tc>
        <w:tc>
          <w:tcPr>
            <w:tcW w:w="1368" w:type="pct"/>
          </w:tcPr>
          <w:p w14:paraId="155D7CDB" w14:textId="7752B1BC" w:rsidR="0066660B" w:rsidRPr="00384C41" w:rsidRDefault="00106062" w:rsidP="00384C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alias w:val="Don't edit this field"/>
                <w:tag w:val="CitaviPlaceholder#2108db4c-7096-44a8-9597-54955f807a25"/>
                <w:id w:val="-106885625"/>
                <w:placeholder>
                  <w:docPart w:val="760F833C7FE8487C9A535802215BAC2E"/>
                </w:placeholder>
              </w:sdtPr>
              <w:sdtEndPr/>
              <w:sdtContent>
                <w:proofErr w:type="spellStart"/>
                <w:r w:rsidR="0066660B" w:rsidRPr="00384C41">
                  <w:rPr>
                    <w:rFonts w:cs="Times New Roman"/>
                    <w:szCs w:val="24"/>
                  </w:rPr>
                  <w:t>Gyllenstrand</w:t>
                </w:r>
                <w:proofErr w:type="spellEnd"/>
                <w:r w:rsidR="0066660B" w:rsidRPr="00384C41">
                  <w:rPr>
                    <w:rFonts w:cs="Times New Roman"/>
                    <w:szCs w:val="24"/>
                  </w:rPr>
                  <w:t xml:space="preserve"> et al., 2002</w:t>
                </w:r>
              </w:sdtContent>
            </w:sdt>
          </w:p>
        </w:tc>
      </w:tr>
    </w:tbl>
    <w:p w14:paraId="1713B8C4" w14:textId="77777777" w:rsidR="00253E67" w:rsidRDefault="00253E67" w:rsidP="0085732F">
      <w:pPr>
        <w:jc w:val="center"/>
      </w:pPr>
    </w:p>
    <w:sectPr w:rsidR="00253E67" w:rsidSect="00BB64B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456A3C" w14:textId="77777777" w:rsidR="00D447D3" w:rsidRDefault="00D447D3" w:rsidP="00BB64B4">
      <w:pPr>
        <w:spacing w:line="240" w:lineRule="auto"/>
      </w:pPr>
      <w:r>
        <w:separator/>
      </w:r>
    </w:p>
  </w:endnote>
  <w:endnote w:type="continuationSeparator" w:id="0">
    <w:p w14:paraId="34D255A4" w14:textId="77777777" w:rsidR="00D447D3" w:rsidRDefault="00D447D3" w:rsidP="00BB64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CE93B1" w14:textId="77777777" w:rsidR="00BB64B4" w:rsidRDefault="00BB64B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160DDB" w14:textId="77777777" w:rsidR="00BB64B4" w:rsidRDefault="00BB64B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F742DA" w14:textId="77777777" w:rsidR="00BB64B4" w:rsidRDefault="00BB64B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51202C" w14:textId="77777777" w:rsidR="00D447D3" w:rsidRDefault="00D447D3" w:rsidP="00BB64B4">
      <w:pPr>
        <w:spacing w:line="240" w:lineRule="auto"/>
      </w:pPr>
      <w:r>
        <w:separator/>
      </w:r>
    </w:p>
  </w:footnote>
  <w:footnote w:type="continuationSeparator" w:id="0">
    <w:p w14:paraId="3D88DD87" w14:textId="77777777" w:rsidR="00D447D3" w:rsidRDefault="00D447D3" w:rsidP="00BB64B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F3A5A7" w14:textId="77777777" w:rsidR="00BB64B4" w:rsidRDefault="00BB64B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134106" w14:textId="77777777" w:rsidR="00BB64B4" w:rsidRDefault="00BB64B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498262" w14:textId="77777777" w:rsidR="00BB64B4" w:rsidRDefault="00BB64B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8C0"/>
    <w:rsid w:val="00106062"/>
    <w:rsid w:val="001825EE"/>
    <w:rsid w:val="00253E67"/>
    <w:rsid w:val="00307719"/>
    <w:rsid w:val="00384C41"/>
    <w:rsid w:val="0066660B"/>
    <w:rsid w:val="00763276"/>
    <w:rsid w:val="0085732F"/>
    <w:rsid w:val="008E57CA"/>
    <w:rsid w:val="009608C0"/>
    <w:rsid w:val="009B56DC"/>
    <w:rsid w:val="00A27088"/>
    <w:rsid w:val="00A521AC"/>
    <w:rsid w:val="00B72969"/>
    <w:rsid w:val="00BA6B6A"/>
    <w:rsid w:val="00BB64B4"/>
    <w:rsid w:val="00BE0143"/>
    <w:rsid w:val="00D447D3"/>
    <w:rsid w:val="00D54D59"/>
    <w:rsid w:val="00E21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2F51D128"/>
  <w14:discardImageEditingData/>
  <w14:defaultImageDpi w14:val="330"/>
  <w15:chartTrackingRefBased/>
  <w15:docId w15:val="{17FD7DA6-2486-4E99-A6C8-D9C8D5DDA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08C0"/>
    <w:pPr>
      <w:spacing w:after="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08C0"/>
    <w:pPr>
      <w:spacing w:line="240" w:lineRule="auto"/>
      <w:jc w:val="left"/>
    </w:pPr>
    <w:rPr>
      <w:rFonts w:ascii="Segoe UI" w:hAnsi="Segoe UI" w:cs="Segoe UI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08C0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9608C0"/>
    <w:pPr>
      <w:spacing w:after="0" w:line="240" w:lineRule="auto"/>
    </w:pPr>
    <w:rPr>
      <w:lang w:val="de-L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666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itternetztabelle1hell">
    <w:name w:val="Grid Table 1 Light"/>
    <w:basedOn w:val="NormaleTabelle"/>
    <w:uiPriority w:val="46"/>
    <w:rsid w:val="008E57C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BB64B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B64B4"/>
    <w:rPr>
      <w:rFonts w:ascii="Times New Roman" w:hAnsi="Times New Roman"/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BB64B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B64B4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760F833C7FE8487C9A535802215BAC2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BC3CFDD-BA05-498F-B725-C7A72EB2E183}"/>
      </w:docPartPr>
      <w:docPartBody>
        <w:p w:rsidR="00F3670F" w:rsidRDefault="003B4FF3" w:rsidP="003B4FF3">
          <w:pPr>
            <w:pStyle w:val="760F833C7FE8487C9A535802215BAC2E"/>
          </w:pPr>
          <w:r w:rsidRPr="0081007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31945EB64BF440588A84D747D4CC54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09FEDA4-BE2C-4C0C-A0A3-AD82F2B9D158}"/>
      </w:docPartPr>
      <w:docPartBody>
        <w:p w:rsidR="00F3670F" w:rsidRDefault="003B4FF3" w:rsidP="003B4FF3">
          <w:pPr>
            <w:pStyle w:val="431945EB64BF440588A84D747D4CC54B"/>
          </w:pPr>
          <w:r w:rsidRPr="0081007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DA73727F8924090944D0F2968C8DDC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777D0CF-EB98-40FA-8677-9C12FA70CDCE}"/>
      </w:docPartPr>
      <w:docPartBody>
        <w:p w:rsidR="00F3670F" w:rsidRDefault="003B4FF3" w:rsidP="003B4FF3">
          <w:pPr>
            <w:pStyle w:val="7DA73727F8924090944D0F2968C8DDC6"/>
          </w:pPr>
          <w:r w:rsidRPr="0081007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F68C3D9794449BA8687D41B49D2C57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D641738-B4C9-4C51-8C93-E8635D9F0920}"/>
      </w:docPartPr>
      <w:docPartBody>
        <w:p w:rsidR="00F3670F" w:rsidRDefault="003B4FF3" w:rsidP="003B4FF3">
          <w:pPr>
            <w:pStyle w:val="2F68C3D9794449BA8687D41B49D2C577"/>
          </w:pPr>
          <w:r w:rsidRPr="0081007A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sDel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FF3"/>
    <w:rsid w:val="00052F64"/>
    <w:rsid w:val="000A2844"/>
    <w:rsid w:val="001075D1"/>
    <w:rsid w:val="00255864"/>
    <w:rsid w:val="002C32EE"/>
    <w:rsid w:val="00355285"/>
    <w:rsid w:val="003B4FF3"/>
    <w:rsid w:val="00587BE0"/>
    <w:rsid w:val="00F3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B4FF3"/>
    <w:rPr>
      <w:color w:val="808080"/>
    </w:rPr>
  </w:style>
  <w:style w:type="paragraph" w:customStyle="1" w:styleId="760F833C7FE8487C9A535802215BAC2E">
    <w:name w:val="760F833C7FE8487C9A535802215BAC2E"/>
    <w:rsid w:val="003B4FF3"/>
  </w:style>
  <w:style w:type="paragraph" w:customStyle="1" w:styleId="431945EB64BF440588A84D747D4CC54B">
    <w:name w:val="431945EB64BF440588A84D747D4CC54B"/>
    <w:rsid w:val="003B4FF3"/>
  </w:style>
  <w:style w:type="paragraph" w:customStyle="1" w:styleId="7DA73727F8924090944D0F2968C8DDC6">
    <w:name w:val="7DA73727F8924090944D0F2968C8DDC6"/>
    <w:rsid w:val="003B4FF3"/>
  </w:style>
  <w:style w:type="paragraph" w:customStyle="1" w:styleId="2F68C3D9794449BA8687D41B49D2C577">
    <w:name w:val="2F68C3D9794449BA8687D41B49D2C577"/>
    <w:rsid w:val="003B4FF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A0EDFF-9374-41B8-B48A-4955DFEAE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Hierlmeier</dc:creator>
  <cp:keywords/>
  <dc:description/>
  <cp:lastModifiedBy>Hierlmeier, Veronika (LfU)</cp:lastModifiedBy>
  <cp:revision>12</cp:revision>
  <dcterms:created xsi:type="dcterms:W3CDTF">2021-03-12T10:40:00Z</dcterms:created>
  <dcterms:modified xsi:type="dcterms:W3CDTF">2021-12-17T13:04:00Z</dcterms:modified>
</cp:coreProperties>
</file>